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4B851" w14:textId="77777777" w:rsidR="00C12C8A" w:rsidRPr="001A0754" w:rsidRDefault="00C12C8A" w:rsidP="00C12C8A">
      <w:pPr>
        <w:rPr>
          <w:rFonts w:ascii="Times New Roman" w:hAnsi="Times New Roman" w:cs="Times New Roman"/>
        </w:rPr>
      </w:pPr>
      <w:r w:rsidRPr="001A075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1A0754">
        <w:rPr>
          <w:rFonts w:ascii="Times New Roman" w:hAnsi="Times New Roman" w:cs="Times New Roman"/>
        </w:rPr>
        <w:t>1: Baseline characteristic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2268"/>
        <w:gridCol w:w="1213"/>
      </w:tblGrid>
      <w:tr w:rsidR="00C12C8A" w:rsidRPr="001A0754" w14:paraId="7BB52732" w14:textId="77777777" w:rsidTr="004B577E">
        <w:tc>
          <w:tcPr>
            <w:tcW w:w="2830" w:type="dxa"/>
          </w:tcPr>
          <w:p w14:paraId="651FB7D1" w14:textId="77777777" w:rsidR="00C12C8A" w:rsidRPr="001A0754" w:rsidRDefault="00C12C8A" w:rsidP="000C4B1C">
            <w:pPr>
              <w:rPr>
                <w:rFonts w:ascii="Times New Roman" w:hAnsi="Times New Roman" w:cs="Times New Roman"/>
              </w:rPr>
            </w:pPr>
            <w:r w:rsidRPr="001A0754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985" w:type="dxa"/>
          </w:tcPr>
          <w:p w14:paraId="0CDBB634" w14:textId="5DC8648C" w:rsidR="00C12C8A" w:rsidRPr="001A0754" w:rsidRDefault="00C12C8A" w:rsidP="000C4B1C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07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D Group (n = </w:t>
            </w:r>
            <w:r w:rsidR="004B577E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  <w:r w:rsidRPr="001A075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68" w:type="dxa"/>
          </w:tcPr>
          <w:p w14:paraId="63E9A43B" w14:textId="7FAD8511" w:rsidR="00C12C8A" w:rsidRPr="001A0754" w:rsidRDefault="00C12C8A" w:rsidP="000C4B1C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075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ntrol Group (n = </w:t>
            </w:r>
            <w:r w:rsidR="004B577E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Pr="001A0754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13" w:type="dxa"/>
          </w:tcPr>
          <w:p w14:paraId="154E663E" w14:textId="77777777" w:rsidR="00C12C8A" w:rsidRPr="001A0754" w:rsidRDefault="00C12C8A" w:rsidP="000C4B1C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0754"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</w:tr>
      <w:tr w:rsidR="00C12C8A" w:rsidRPr="001A0754" w14:paraId="1B5E8A02" w14:textId="77777777" w:rsidTr="004B577E">
        <w:tc>
          <w:tcPr>
            <w:tcW w:w="2830" w:type="dxa"/>
          </w:tcPr>
          <w:p w14:paraId="6FAD9EB9" w14:textId="77777777" w:rsidR="00C12C8A" w:rsidRPr="001A0754" w:rsidRDefault="00C12C8A" w:rsidP="000C4B1C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0754">
              <w:rPr>
                <w:rFonts w:ascii="Times New Roman" w:eastAsia="等线" w:hAnsi="Times New Roman" w:cs="Times New Roman"/>
                <w:color w:val="000000"/>
                <w:sz w:val="22"/>
              </w:rPr>
              <w:t>Age (years)</w:t>
            </w:r>
          </w:p>
        </w:tc>
        <w:tc>
          <w:tcPr>
            <w:tcW w:w="1985" w:type="dxa"/>
          </w:tcPr>
          <w:p w14:paraId="72AF1F42" w14:textId="47A3C189" w:rsidR="00C12C8A" w:rsidRPr="001A0754" w:rsidRDefault="00DE52F9" w:rsidP="000C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C12C8A" w:rsidRPr="001A07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</w:t>
            </w:r>
            <w:r w:rsidR="00C12C8A" w:rsidRPr="001A075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2268" w:type="dxa"/>
          </w:tcPr>
          <w:p w14:paraId="434F1126" w14:textId="414F4D61" w:rsidR="00C12C8A" w:rsidRPr="001A0754" w:rsidRDefault="00DE52F9" w:rsidP="000C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7</w:t>
            </w:r>
            <w:r w:rsidR="00C12C8A" w:rsidRPr="001A075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1213" w:type="dxa"/>
          </w:tcPr>
          <w:p w14:paraId="4B51C77B" w14:textId="77777777" w:rsidR="00C12C8A" w:rsidRPr="001A0754" w:rsidRDefault="00C12C8A" w:rsidP="000C4B1C">
            <w:pPr>
              <w:rPr>
                <w:rFonts w:ascii="Times New Roman" w:hAnsi="Times New Roman" w:cs="Times New Roman"/>
              </w:rPr>
            </w:pPr>
            <w:r w:rsidRPr="001A0754">
              <w:rPr>
                <w:rFonts w:ascii="Times New Roman" w:hAnsi="Times New Roman" w:cs="Times New Roman"/>
              </w:rPr>
              <w:t>ns</w:t>
            </w:r>
          </w:p>
        </w:tc>
      </w:tr>
      <w:tr w:rsidR="00C12C8A" w:rsidRPr="001A0754" w14:paraId="0899BEF2" w14:textId="77777777" w:rsidTr="004B577E">
        <w:tc>
          <w:tcPr>
            <w:tcW w:w="2830" w:type="dxa"/>
          </w:tcPr>
          <w:p w14:paraId="14E13DC7" w14:textId="77777777" w:rsidR="00C12C8A" w:rsidRPr="001A0754" w:rsidRDefault="00C12C8A" w:rsidP="000C4B1C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0754">
              <w:rPr>
                <w:rFonts w:ascii="Times New Roman" w:eastAsia="等线" w:hAnsi="Times New Roman" w:cs="Times New Roman"/>
                <w:color w:val="000000"/>
                <w:sz w:val="22"/>
              </w:rPr>
              <w:t>Male/female (n)</w:t>
            </w:r>
          </w:p>
        </w:tc>
        <w:tc>
          <w:tcPr>
            <w:tcW w:w="1985" w:type="dxa"/>
          </w:tcPr>
          <w:p w14:paraId="200BC6F9" w14:textId="14305B97" w:rsidR="00C12C8A" w:rsidRPr="001A0754" w:rsidRDefault="00DE52F9" w:rsidP="000C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C12C8A" w:rsidRPr="001A0754">
              <w:rPr>
                <w:rFonts w:ascii="Times New Roman" w:hAnsi="Times New Roman" w:cs="Times New Roman"/>
              </w:rPr>
              <w:t>(7</w:t>
            </w:r>
            <w:r>
              <w:rPr>
                <w:rFonts w:ascii="Times New Roman" w:hAnsi="Times New Roman" w:cs="Times New Roman"/>
              </w:rPr>
              <w:t>5</w:t>
            </w:r>
            <w:r w:rsidR="00C12C8A" w:rsidRPr="001A07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="00C12C8A" w:rsidRPr="001A07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EDD0376" w14:textId="74E0EDD4" w:rsidR="00C12C8A" w:rsidRPr="001A0754" w:rsidRDefault="0062384B" w:rsidP="000C4B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C12C8A" w:rsidRPr="001A075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0</w:t>
            </w:r>
            <w:r w:rsidR="00C12C8A" w:rsidRPr="001A07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="00C12C8A" w:rsidRPr="001A07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3" w:type="dxa"/>
          </w:tcPr>
          <w:p w14:paraId="7FDAD13B" w14:textId="77777777" w:rsidR="00C12C8A" w:rsidRPr="001A0754" w:rsidRDefault="00C12C8A" w:rsidP="000C4B1C">
            <w:pPr>
              <w:rPr>
                <w:rFonts w:ascii="Times New Roman" w:hAnsi="Times New Roman" w:cs="Times New Roman"/>
              </w:rPr>
            </w:pPr>
            <w:r w:rsidRPr="001A0754">
              <w:rPr>
                <w:rFonts w:ascii="Times New Roman" w:hAnsi="Times New Roman" w:cs="Times New Roman"/>
              </w:rPr>
              <w:t>ns</w:t>
            </w:r>
          </w:p>
        </w:tc>
      </w:tr>
    </w:tbl>
    <w:p w14:paraId="7096EEAC" w14:textId="77777777" w:rsidR="00C12C8A" w:rsidRDefault="00C12C8A" w:rsidP="00C12C8A">
      <w:pPr>
        <w:rPr>
          <w:rFonts w:ascii="Times New Roman" w:hAnsi="Times New Roman" w:cs="Times New Roman"/>
        </w:rPr>
      </w:pPr>
      <w:r w:rsidRPr="001A0754">
        <w:rPr>
          <w:rFonts w:ascii="Times New Roman" w:hAnsi="Times New Roman" w:cs="Times New Roman"/>
        </w:rPr>
        <w:t>Values are expressed as mean ± standard deviation or n (%).</w:t>
      </w:r>
    </w:p>
    <w:p w14:paraId="656D44A1" w14:textId="0BED9923" w:rsidR="00C12C8A" w:rsidRDefault="00C12C8A" w:rsidP="00C12C8A">
      <w:pPr>
        <w:rPr>
          <w:rFonts w:ascii="Times New Roman" w:hAnsi="Times New Roman" w:cs="Times New Roman"/>
        </w:rPr>
      </w:pPr>
      <w:r w:rsidRPr="001A0754">
        <w:rPr>
          <w:rFonts w:ascii="Times New Roman" w:hAnsi="Times New Roman" w:cs="Times New Roman"/>
        </w:rPr>
        <w:t>Abbreviations: AD, aortic dissection</w:t>
      </w:r>
    </w:p>
    <w:p w14:paraId="35187C1A" w14:textId="075DC79E" w:rsidR="00C12C8A" w:rsidRDefault="00C12C8A" w:rsidP="00C12C8A">
      <w:pPr>
        <w:rPr>
          <w:rFonts w:ascii="Times New Roman" w:hAnsi="Times New Roman" w:cs="Times New Roman"/>
        </w:rPr>
      </w:pPr>
    </w:p>
    <w:p w14:paraId="33BFA788" w14:textId="77777777" w:rsidR="00C12C8A" w:rsidRDefault="00C12C8A" w:rsidP="00C12C8A">
      <w:pPr>
        <w:rPr>
          <w:rFonts w:ascii="Times New Roman" w:hAnsi="Times New Roman" w:cs="Times New Roman" w:hint="eastAsia"/>
        </w:rPr>
      </w:pPr>
    </w:p>
    <w:p w14:paraId="5B1F8A33" w14:textId="57FFBA73" w:rsidR="008B3AA9" w:rsidRPr="00C12C8A" w:rsidRDefault="00B22E89" w:rsidP="00C12C8A">
      <w:pPr>
        <w:widowControl/>
        <w:jc w:val="left"/>
        <w:rPr>
          <w:rFonts w:ascii="Times New Roman" w:hAnsi="Times New Roman" w:cs="Times New Roman" w:hint="eastAsia"/>
        </w:rPr>
      </w:pPr>
    </w:p>
    <w:sectPr w:rsidR="008B3AA9" w:rsidRPr="00C12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951134" w14:textId="77777777" w:rsidR="00B22E89" w:rsidRDefault="00B22E89" w:rsidP="00C12C8A">
      <w:r>
        <w:separator/>
      </w:r>
    </w:p>
  </w:endnote>
  <w:endnote w:type="continuationSeparator" w:id="0">
    <w:p w14:paraId="4AE79E8F" w14:textId="77777777" w:rsidR="00B22E89" w:rsidRDefault="00B22E89" w:rsidP="00C12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133B6B" w14:textId="77777777" w:rsidR="00B22E89" w:rsidRDefault="00B22E89" w:rsidP="00C12C8A">
      <w:r>
        <w:separator/>
      </w:r>
    </w:p>
  </w:footnote>
  <w:footnote w:type="continuationSeparator" w:id="0">
    <w:p w14:paraId="681ED3A5" w14:textId="77777777" w:rsidR="00B22E89" w:rsidRDefault="00B22E89" w:rsidP="00C12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81E"/>
    <w:rsid w:val="0004481E"/>
    <w:rsid w:val="004B577E"/>
    <w:rsid w:val="0062384B"/>
    <w:rsid w:val="00B22E89"/>
    <w:rsid w:val="00C12C8A"/>
    <w:rsid w:val="00DA6439"/>
    <w:rsid w:val="00DE52F9"/>
    <w:rsid w:val="00F5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9BC5D"/>
  <w15:chartTrackingRefBased/>
  <w15:docId w15:val="{081E27DD-5358-4F7A-804E-DB462C16F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12C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2C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2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2C8A"/>
    <w:rPr>
      <w:sz w:val="18"/>
      <w:szCs w:val="18"/>
    </w:rPr>
  </w:style>
  <w:style w:type="table" w:styleId="a7">
    <w:name w:val="Table Grid"/>
    <w:basedOn w:val="a1"/>
    <w:uiPriority w:val="39"/>
    <w:rsid w:val="00C12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bcrab</dc:creator>
  <cp:keywords/>
  <dc:description/>
  <cp:lastModifiedBy>crabcrab</cp:lastModifiedBy>
  <cp:revision>4</cp:revision>
  <dcterms:created xsi:type="dcterms:W3CDTF">2025-04-06T10:17:00Z</dcterms:created>
  <dcterms:modified xsi:type="dcterms:W3CDTF">2025-04-06T10:23:00Z</dcterms:modified>
</cp:coreProperties>
</file>